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811"/>
        <w:gridCol w:w="5189"/>
      </w:tblGrid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M+Na]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  <w:vertAlign w:val="subscript"/>
              </w:rPr>
              <w:t>observed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M+Na]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  <w:vertAlign w:val="subscript"/>
              </w:rPr>
              <w:t>calculated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osed composition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5.3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5.31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alNAcAN-GalNAcAN-QuiNAc-Qui4NFm)</w:t>
            </w:r>
            <w:r>
              <w:rPr>
                <w:rFonts w:cs="Arial" w:ascii="Arial" w:hAnsi="Arial"/>
                <w:vertAlign w:val="subscript"/>
              </w:rPr>
              <w:t>1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7.56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7.63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alNAcAN-GalNAcAN-QuiNAc- Qui4NFm)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9.47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9.95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alNAcAN-GalNAcAN-QuiNAc- Qui4NFm)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2.66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2.27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alNAcAN-GalNAcAN-QuiNAc- Qui4NFm)</w:t>
            </w:r>
            <w:r>
              <w:rPr>
                <w:rFonts w:cs="Arial" w:ascii="Arial" w:hAnsi="Arial"/>
                <w:vertAlign w:val="subscript"/>
              </w:rPr>
              <w:t>4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84.88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84.59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alNAcAN-GalNAcAN-QuiNAc- Qui4NFm)</w:t>
            </w:r>
            <w:r>
              <w:rPr>
                <w:rFonts w:cs="Arial" w:ascii="Arial" w:hAnsi="Arial"/>
                <w:vertAlign w:val="subscript"/>
              </w:rPr>
              <w:t>5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77.29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76.91</w:t>
            </w:r>
          </w:p>
        </w:tc>
        <w:tc>
          <w:tcPr>
            <w:tcW w:w="5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alNAcAN-GalNAcAN-QuiNAc- Qui4NFm)</w:t>
            </w:r>
            <w:r>
              <w:rPr>
                <w:rFonts w:cs="Arial" w:ascii="Arial" w:hAnsi="Arial"/>
                <w:vertAlign w:val="subscript"/>
              </w:rPr>
              <w:t>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</w:t>
      </w:r>
      <w:r>
        <w:rPr>
          <w:rFonts w:cs="Arial" w:ascii="Arial" w:hAnsi="Arial"/>
        </w:rPr>
        <w:t xml:space="preserve">: Proposed compositions of masses observed by MALDI-TOF analyse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GalNAcAN: 2-acetamido-2-deoxy-D-galacturonamide (M= 216.08 Da), QuiNAc: 2-acetamido-2,6-dideoxy-D-glucose (M= 187.09 Da), and Qui4NFm: 4,6-dideoxy-4-formamido-D-glucose (M= 173.07 Da).  Masses listed are anhydro forms of each constituent.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4:45:00Z</dcterms:created>
  <dc:creator>apicellam</dc:creator>
  <dc:description/>
  <cp:keywords/>
  <dc:language>en-US</dc:language>
  <cp:lastModifiedBy>apicellam</cp:lastModifiedBy>
  <dcterms:modified xsi:type="dcterms:W3CDTF">2010-05-21T14:47:00Z</dcterms:modified>
  <cp:revision>1</cp:revision>
  <dc:subject/>
  <dc:title>[M+Na]+observed</dc:title>
</cp:coreProperties>
</file>